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E6A" w:rsidRPr="00810CD4" w:rsidRDefault="00D03E6A" w:rsidP="00D03E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0C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Table. Caspase-3 and HRG levels in </w:t>
      </w:r>
      <w:proofErr w:type="spellStart"/>
      <w:r w:rsidRPr="00810CD4">
        <w:rPr>
          <w:rFonts w:ascii="Times New Roman" w:hAnsi="Times New Roman" w:cs="Times New Roman"/>
          <w:b/>
          <w:sz w:val="20"/>
          <w:szCs w:val="20"/>
          <w:lang w:val="en-US"/>
        </w:rPr>
        <w:t>secretome</w:t>
      </w:r>
      <w:r w:rsidR="00573BCB" w:rsidRPr="00810CD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proofErr w:type="spellEnd"/>
      <w:r w:rsidRPr="00810C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rom embryos cultured to blastocyst stage.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rutnt"/>
        <w:tblW w:w="14035" w:type="dxa"/>
        <w:tblLook w:val="04A0" w:firstRow="1" w:lastRow="0" w:firstColumn="1" w:lastColumn="0" w:noHBand="0" w:noVBand="1"/>
      </w:tblPr>
      <w:tblGrid>
        <w:gridCol w:w="1165"/>
        <w:gridCol w:w="2070"/>
        <w:gridCol w:w="1872"/>
        <w:gridCol w:w="1872"/>
        <w:gridCol w:w="1872"/>
        <w:gridCol w:w="1728"/>
        <w:gridCol w:w="1728"/>
        <w:gridCol w:w="1728"/>
      </w:tblGrid>
      <w:tr w:rsidR="00253D4F" w:rsidRPr="00810CD4" w:rsidTr="00253D4F">
        <w:trPr>
          <w:trHeight w:val="111"/>
        </w:trPr>
        <w:tc>
          <w:tcPr>
            <w:tcW w:w="1165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rested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QB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QB</w:t>
            </w:r>
          </w:p>
        </w:tc>
        <w:tc>
          <w:tcPr>
            <w:tcW w:w="1728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QB </w:t>
            </w:r>
            <w:r w:rsidRPr="00810CD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s</w:t>
            </w:r>
            <w:r w:rsidR="00573BCB" w:rsidRPr="00810CD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</w:t>
            </w: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rrested</w:t>
            </w:r>
          </w:p>
        </w:tc>
        <w:tc>
          <w:tcPr>
            <w:tcW w:w="1728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QB </w:t>
            </w:r>
            <w:r w:rsidRPr="00810CD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s</w:t>
            </w:r>
            <w:r w:rsidR="00573BCB" w:rsidRPr="00810CD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</w:t>
            </w: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rrested</w:t>
            </w:r>
          </w:p>
        </w:tc>
        <w:tc>
          <w:tcPr>
            <w:tcW w:w="1728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QB </w:t>
            </w:r>
            <w:r w:rsidRPr="00810CD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s</w:t>
            </w:r>
            <w:r w:rsidR="00573BCB" w:rsidRPr="00810CD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</w:t>
            </w: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QB</w:t>
            </w:r>
          </w:p>
        </w:tc>
      </w:tr>
      <w:tr w:rsidR="00253D4F" w:rsidRPr="00810CD4" w:rsidTr="00253D4F">
        <w:trPr>
          <w:trHeight w:val="117"/>
        </w:trPr>
        <w:tc>
          <w:tcPr>
            <w:tcW w:w="1165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pase-3</w:t>
            </w:r>
          </w:p>
        </w:tc>
        <w:tc>
          <w:tcPr>
            <w:tcW w:w="2070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T-L (n = 47/12/13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00–3.14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00–3.35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–2.94)*</w:t>
            </w:r>
          </w:p>
        </w:tc>
        <w:tc>
          <w:tcPr>
            <w:tcW w:w="1728" w:type="dxa"/>
          </w:tcPr>
          <w:p w:rsidR="00BC55FD" w:rsidRPr="00810CD4" w:rsidRDefault="00E8651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728" w:type="dxa"/>
          </w:tcPr>
          <w:p w:rsidR="00BC55FD" w:rsidRPr="00810CD4" w:rsidRDefault="00E8651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*</w:t>
            </w:r>
          </w:p>
        </w:tc>
        <w:tc>
          <w:tcPr>
            <w:tcW w:w="1728" w:type="dxa"/>
          </w:tcPr>
          <w:p w:rsidR="00BC55FD" w:rsidRPr="00810CD4" w:rsidRDefault="00E8651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*</w:t>
            </w:r>
          </w:p>
        </w:tc>
      </w:tr>
      <w:tr w:rsidR="00253D4F" w:rsidRPr="00810CD4" w:rsidTr="00253D4F">
        <w:trPr>
          <w:trHeight w:val="111"/>
        </w:trPr>
        <w:tc>
          <w:tcPr>
            <w:tcW w:w="1165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GE-1 (n = 98/7/25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00–3.35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00–0.76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00–3.15)</w:t>
            </w:r>
          </w:p>
        </w:tc>
        <w:tc>
          <w:tcPr>
            <w:tcW w:w="1728" w:type="dxa"/>
          </w:tcPr>
          <w:p w:rsidR="00BC55FD" w:rsidRPr="00810CD4" w:rsidRDefault="006C38D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728" w:type="dxa"/>
          </w:tcPr>
          <w:p w:rsidR="00BC55FD" w:rsidRPr="00810CD4" w:rsidRDefault="006C38D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728" w:type="dxa"/>
          </w:tcPr>
          <w:p w:rsidR="00BC55FD" w:rsidRPr="00810CD4" w:rsidRDefault="006C38D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3</w:t>
            </w:r>
          </w:p>
        </w:tc>
      </w:tr>
      <w:tr w:rsidR="00253D4F" w:rsidRPr="00810CD4" w:rsidTr="00253D4F">
        <w:trPr>
          <w:trHeight w:val="117"/>
        </w:trPr>
        <w:tc>
          <w:tcPr>
            <w:tcW w:w="1165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G</w:t>
            </w:r>
          </w:p>
        </w:tc>
        <w:tc>
          <w:tcPr>
            <w:tcW w:w="2070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T-L (n = 47/12/13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00–1.99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00–1.42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00–1.18)</w:t>
            </w:r>
          </w:p>
        </w:tc>
        <w:tc>
          <w:tcPr>
            <w:tcW w:w="1728" w:type="dxa"/>
          </w:tcPr>
          <w:p w:rsidR="00BC55FD" w:rsidRPr="00810CD4" w:rsidRDefault="00E8651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728" w:type="dxa"/>
          </w:tcPr>
          <w:p w:rsidR="00BC55FD" w:rsidRPr="00810CD4" w:rsidRDefault="00E8651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728" w:type="dxa"/>
          </w:tcPr>
          <w:p w:rsidR="00BC55FD" w:rsidRPr="00810CD4" w:rsidRDefault="00E8651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</w:tr>
      <w:tr w:rsidR="00253D4F" w:rsidRPr="00810CD4" w:rsidTr="00253D4F">
        <w:trPr>
          <w:trHeight w:val="111"/>
        </w:trPr>
        <w:tc>
          <w:tcPr>
            <w:tcW w:w="1165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BC55FD" w:rsidRPr="00810CD4" w:rsidRDefault="00BC55FD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GE-1 (n = 98/7/25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00–2.48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14–0.94)</w:t>
            </w:r>
          </w:p>
        </w:tc>
        <w:tc>
          <w:tcPr>
            <w:tcW w:w="1872" w:type="dxa"/>
          </w:tcPr>
          <w:p w:rsidR="00BC55FD" w:rsidRPr="00810CD4" w:rsidRDefault="00BC55FD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00–1.45)*</w:t>
            </w:r>
          </w:p>
        </w:tc>
        <w:tc>
          <w:tcPr>
            <w:tcW w:w="1728" w:type="dxa"/>
          </w:tcPr>
          <w:p w:rsidR="00BC55FD" w:rsidRPr="00810CD4" w:rsidRDefault="002267CC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728" w:type="dxa"/>
          </w:tcPr>
          <w:p w:rsidR="00BC55FD" w:rsidRPr="00810CD4" w:rsidRDefault="003214B0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*</w:t>
            </w:r>
          </w:p>
        </w:tc>
        <w:tc>
          <w:tcPr>
            <w:tcW w:w="1728" w:type="dxa"/>
          </w:tcPr>
          <w:p w:rsidR="00BC55FD" w:rsidRPr="00810CD4" w:rsidRDefault="003214B0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*</w:t>
            </w:r>
          </w:p>
        </w:tc>
      </w:tr>
    </w:tbl>
    <w:p w:rsidR="00D03E6A" w:rsidRPr="00810CD4" w:rsidRDefault="00D03E6A" w:rsidP="00D03E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Embryos reaching blastocyst stage </w:t>
      </w:r>
      <w:proofErr w:type="gramStart"/>
      <w:r w:rsidRPr="00810CD4">
        <w:rPr>
          <w:rFonts w:ascii="Times New Roman" w:hAnsi="Times New Roman" w:cs="Times New Roman"/>
          <w:sz w:val="20"/>
          <w:szCs w:val="20"/>
          <w:lang w:val="en-US"/>
        </w:rPr>
        <w:t>were divided</w:t>
      </w:r>
      <w:proofErr w:type="gramEnd"/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into two groups depending on quality</w:t>
      </w:r>
      <w:r w:rsidR="00573BCB" w:rsidRPr="00810CD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low-quality blastocyst</w:t>
      </w:r>
      <w:r w:rsidR="00573BCB" w:rsidRPr="00810CD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(LQB) and high-quality blastocyst</w:t>
      </w:r>
      <w:r w:rsidR="00573BCB" w:rsidRPr="00810CD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(HQB). The embryos were further divided into groups depending on </w:t>
      </w:r>
      <w:r w:rsidR="00573BCB"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>culture medi</w:t>
      </w:r>
      <w:r w:rsidR="005C24D3" w:rsidRPr="00810CD4">
        <w:rPr>
          <w:rFonts w:ascii="Times New Roman" w:hAnsi="Times New Roman" w:cs="Times New Roman"/>
          <w:sz w:val="20"/>
          <w:szCs w:val="20"/>
          <w:lang w:val="en-US"/>
        </w:rPr>
        <w:t>um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used. The table shows the relative levels of caspase-3 and HRG in the embryo </w:t>
      </w:r>
      <w:proofErr w:type="spellStart"/>
      <w:r w:rsidRPr="00810CD4">
        <w:rPr>
          <w:rFonts w:ascii="Times New Roman" w:hAnsi="Times New Roman" w:cs="Times New Roman"/>
          <w:sz w:val="20"/>
          <w:szCs w:val="20"/>
          <w:lang w:val="en-US"/>
        </w:rPr>
        <w:t>secretome</w:t>
      </w:r>
      <w:proofErr w:type="spellEnd"/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. Data </w:t>
      </w:r>
      <w:proofErr w:type="gramStart"/>
      <w:r w:rsidRPr="00810CD4">
        <w:rPr>
          <w:rFonts w:ascii="Times New Roman" w:hAnsi="Times New Roman" w:cs="Times New Roman"/>
          <w:sz w:val="20"/>
          <w:szCs w:val="20"/>
          <w:lang w:val="en-US"/>
        </w:rPr>
        <w:t>are presented</w:t>
      </w:r>
      <w:proofErr w:type="gramEnd"/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as median</w:t>
      </w:r>
      <w:r w:rsidR="00573BCB" w:rsidRPr="00810CD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(minimum</w:t>
      </w:r>
      <w:r w:rsidR="00573BCB" w:rsidRPr="00810CD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>maximum).</w:t>
      </w:r>
    </w:p>
    <w:p w:rsidR="00D03E6A" w:rsidRPr="00573BCB" w:rsidRDefault="00D03E6A" w:rsidP="00D03E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0CD4">
        <w:rPr>
          <w:rFonts w:ascii="Times New Roman" w:hAnsi="Times New Roman" w:cs="Times New Roman"/>
          <w:sz w:val="20"/>
          <w:szCs w:val="20"/>
          <w:lang w:val="en-US"/>
        </w:rPr>
        <w:t>*p ≤ 0.05 compared with arrested embryos and LQB</w:t>
      </w:r>
      <w:r w:rsidR="00573BCB" w:rsidRPr="00810CD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Mann</w:t>
      </w:r>
      <w:r w:rsidR="00573BCB" w:rsidRPr="00810CD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Whitney </w:t>
      </w:r>
      <w:r w:rsidRPr="00810CD4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Pr="00810CD4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</w:p>
    <w:p w:rsidR="00382092" w:rsidRPr="00573BCB" w:rsidRDefault="00382092">
      <w:pPr>
        <w:rPr>
          <w:lang w:val="en-US"/>
        </w:rPr>
      </w:pPr>
      <w:bookmarkStart w:id="0" w:name="_GoBack"/>
      <w:bookmarkEnd w:id="0"/>
    </w:p>
    <w:sectPr w:rsidR="00382092" w:rsidRPr="00573BCB" w:rsidSect="00BC55FD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E6A"/>
    <w:rsid w:val="002267CC"/>
    <w:rsid w:val="00253D4F"/>
    <w:rsid w:val="003214B0"/>
    <w:rsid w:val="00382092"/>
    <w:rsid w:val="003E3FF6"/>
    <w:rsid w:val="00573BCB"/>
    <w:rsid w:val="005C24D3"/>
    <w:rsid w:val="006C38D4"/>
    <w:rsid w:val="006E6F53"/>
    <w:rsid w:val="007A24B3"/>
    <w:rsid w:val="00810CD4"/>
    <w:rsid w:val="008443F6"/>
    <w:rsid w:val="00AC6A23"/>
    <w:rsid w:val="00BC55FD"/>
    <w:rsid w:val="00D03E6A"/>
    <w:rsid w:val="00DD12D4"/>
    <w:rsid w:val="00E8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DB7AD0-EBE9-4412-8AAD-37EFC24E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E6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03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DD1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D12D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D12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4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Kaihola</dc:creator>
  <cp:lastModifiedBy>Helena Kaihola</cp:lastModifiedBy>
  <cp:revision>3</cp:revision>
  <dcterms:created xsi:type="dcterms:W3CDTF">2019-11-05T14:41:00Z</dcterms:created>
  <dcterms:modified xsi:type="dcterms:W3CDTF">2019-11-05T14:42:00Z</dcterms:modified>
</cp:coreProperties>
</file>